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100" w:leader="none"/>
        </w:tabs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eastAsia="en-GB"/>
        </w:rPr>
        <w:t>Supplementary table 1. SATB2-expression in relation to clinicopathological parameters and SATB1-expression.</w:t>
      </w:r>
    </w:p>
    <w:tbl>
      <w:tblPr>
        <w:tblW w:w="10632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"/>
        <w:gridCol w:w="2476"/>
        <w:gridCol w:w="1077"/>
        <w:gridCol w:w="1026"/>
        <w:gridCol w:w="839"/>
        <w:gridCol w:w="848"/>
        <w:gridCol w:w="1077"/>
        <w:gridCol w:w="1077"/>
        <w:gridCol w:w="825"/>
        <w:gridCol w:w="1134"/>
      </w:tblGrid>
      <w:tr>
        <w:trPr>
          <w:trHeight w:val="390" w:hRule="atLeast"/>
        </w:trPr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37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 xml:space="preserve">Pancreatobiliary type </w:t>
            </w:r>
          </w:p>
        </w:tc>
        <w:tc>
          <w:tcPr>
            <w:tcW w:w="411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Intestinal type</w:t>
            </w:r>
          </w:p>
        </w:tc>
      </w:tr>
      <w:tr>
        <w:trPr>
          <w:trHeight w:val="1095" w:hRule="atLeast"/>
        </w:trPr>
        <w:tc>
          <w:tcPr>
            <w:tcW w:w="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ATB2-        n=104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ATB2+       n=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ATB2 missing n=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ATB2-         n=5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ATB2+       n=8</w:t>
            </w:r>
          </w:p>
        </w:tc>
        <w:tc>
          <w:tcPr>
            <w:tcW w:w="82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ATB2 missing n=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ge, years, M (IQR)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67 (62-73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848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66 (59-71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68 (61-69)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950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ex, n (%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24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0 (48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8 (53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6 (7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4 (52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 (100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5 (47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2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umour origin, n (%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58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uodenum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3 (25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13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pulla Intestinal typ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0 (75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7 (87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pulla Pancreatobiliary typ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8 (17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stal bile duct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4 (42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2 (41%)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umour size, mm, M (IQR)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0 (23-35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437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0 (18-40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8 (11-48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fferentiation grade, n (%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Well-moderat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9 (38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7 (51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2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oor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65 (62%)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67%)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6 (49%)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6 (75%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-stage, n (%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63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177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 (3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4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12.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0 (10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0 (19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12.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75 (72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67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9 (36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 (62.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4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6 (15%)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 (41%)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12.5%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-stage, n (%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0 (29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8 (53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 (50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1-N2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74 (71%)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67%)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5 (47%)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 (50%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Margins, n (%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R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7 (7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5 (28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2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R1-Rx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97 (93%)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 (100%)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8 (72%)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6 (75%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erineural growth, n (%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52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 (21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6 (68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6 (7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82 (79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67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7 (32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2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Invasion of lymphatic vessels, n (%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710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2 (31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6 (49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 (38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72 (69%)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67%)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7 (51%)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 (62%)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Invasion of blood vessels, n (%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26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70 (67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8 (91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8 (100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4 (33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67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 (9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rowth in peripancreatic fat, n (%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 (22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1 (58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8 (100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81 (78%)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 (100%)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 (42%)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ATB1, n (%)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09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422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egative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84 (81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0 (75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 (62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ositive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8 (17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67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3 (25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 (38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Missing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2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djuvant chemotherapy, n (%)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319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 adjuvant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8 (46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67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9 (74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 (62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FU-analogu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8 (8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 (9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emcitabin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3 (41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33%)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 (9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13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emcitabine + capecitabin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2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2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Oxaliplatin + 5-FU analogu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1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4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25%)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emcitabine + oxaliplatin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2%)</w:t>
            </w:r>
          </w:p>
        </w:tc>
        <w:tc>
          <w:tcPr>
            <w:tcW w:w="10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2%)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Recurrenc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42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.472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0 (19%)</w:t>
            </w:r>
          </w:p>
        </w:tc>
        <w:tc>
          <w:tcPr>
            <w:tcW w:w="10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8 (53%)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 (62%)</w:t>
            </w:r>
          </w:p>
        </w:tc>
        <w:tc>
          <w:tcPr>
            <w:tcW w:w="8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es, local only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9 (28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 (5%)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13%)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es, non-local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5 (53%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 (100%)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 (42%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25%)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72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Included in survival analyses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07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03 (99%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3 (100%)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51 (96%)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8 (100%)</w:t>
            </w:r>
          </w:p>
        </w:tc>
        <w:tc>
          <w:tcPr>
            <w:tcW w:w="82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0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 (1%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 (4%)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510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Arial Narrow" w:ascii="Arial Narrow" w:hAnsi="Arial Narrow"/>
          <w:color w:val="000000"/>
          <w:sz w:val="16"/>
          <w:szCs w:val="16"/>
          <w:lang w:eastAsia="en-GB"/>
        </w:rPr>
        <w:t>M, median. IQR, interquartile range. Bold text indicates significant p-valu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9T12:58:00Z</dcterms:created>
  <dc:creator>rsabanal</dc:creator>
  <dc:description/>
  <cp:keywords/>
  <dc:language>en-US</dc:language>
  <cp:lastModifiedBy>rsabanal</cp:lastModifiedBy>
  <dcterms:modified xsi:type="dcterms:W3CDTF">2014-10-09T12:58:00Z</dcterms:modified>
  <cp:revision>1</cp:revision>
  <dc:subject/>
  <dc:title/>
</cp:coreProperties>
</file>